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67622B7" w14:textId="77777777" w:rsidR="003C7DB6" w:rsidRDefault="003C7DB6" w:rsidP="003C7DB6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</w:rPr>
        <w:t xml:space="preserve">Table </w:t>
      </w:r>
      <w:proofErr w:type="spellStart"/>
      <w:r>
        <w:rPr>
          <w:rFonts w:ascii="Times New Roman" w:hAnsi="Times New Roman" w:cs="Times New Roman"/>
        </w:rPr>
        <w:t>S1</w:t>
      </w:r>
      <w:proofErr w:type="spellEnd"/>
      <w:r>
        <w:rPr>
          <w:rFonts w:ascii="Times New Roman" w:hAnsi="Times New Roman" w:cs="Times New Roman"/>
        </w:rPr>
        <w:t xml:space="preserve">. Descriptive statistics and statistical group comparisons (Kruskal-Wallis and Mann-Whitney U) for scores on the language assessment. </w:t>
      </w:r>
    </w:p>
    <w:p w14:paraId="1C3A6BBA" w14:textId="13EEEC8D" w:rsidR="003713CA" w:rsidRPr="003C7DB6" w:rsidRDefault="003C7DB6" w:rsidP="003713CA">
      <w:pPr>
        <w:spacing w:line="480" w:lineRule="auto"/>
      </w:pPr>
      <w:proofErr w:type="spellStart"/>
      <w:r>
        <w:rPr>
          <w:rFonts w:ascii="Times New Roman" w:hAnsi="Times New Roman" w:cs="Times New Roman"/>
        </w:rPr>
        <w:t>IQR</w:t>
      </w:r>
      <w:proofErr w:type="spellEnd"/>
      <w:r>
        <w:rPr>
          <w:rFonts w:ascii="Times New Roman" w:hAnsi="Times New Roman" w:cs="Times New Roman"/>
        </w:rPr>
        <w:t xml:space="preserve"> = Inter-Quartile Range. Variables derived from the Cookie theft picture description task are denoted with a *.</w:t>
      </w:r>
    </w:p>
    <w:tbl>
      <w:tblPr>
        <w:tblStyle w:val="TableGrid"/>
        <w:tblW w:w="14760" w:type="dxa"/>
        <w:tblInd w:w="-275" w:type="dxa"/>
        <w:tblLayout w:type="fixed"/>
        <w:tblLook w:val="04A0" w:firstRow="1" w:lastRow="0" w:firstColumn="1" w:lastColumn="0" w:noHBand="0" w:noVBand="1"/>
      </w:tblPr>
      <w:tblGrid>
        <w:gridCol w:w="3060"/>
        <w:gridCol w:w="1980"/>
        <w:gridCol w:w="1980"/>
        <w:gridCol w:w="1980"/>
        <w:gridCol w:w="1980"/>
        <w:gridCol w:w="3780"/>
      </w:tblGrid>
      <w:tr w:rsidR="007448B7" w14:paraId="34C31F4A" w14:textId="749763DE" w:rsidTr="007448B7">
        <w:tc>
          <w:tcPr>
            <w:tcW w:w="3060" w:type="dxa"/>
          </w:tcPr>
          <w:p w14:paraId="1155BAD4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20ED1608" w14:textId="0F1B3A2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3F41">
              <w:rPr>
                <w:rFonts w:ascii="Times New Roman" w:hAnsi="Times New Roman" w:cs="Times New Roman"/>
                <w:b/>
              </w:rPr>
              <w:t>Delirium</w:t>
            </w:r>
          </w:p>
        </w:tc>
        <w:tc>
          <w:tcPr>
            <w:tcW w:w="1980" w:type="dxa"/>
          </w:tcPr>
          <w:p w14:paraId="42730187" w14:textId="1977DB9B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3F41">
              <w:rPr>
                <w:rFonts w:ascii="Times New Roman" w:hAnsi="Times New Roman" w:cs="Times New Roman"/>
                <w:b/>
              </w:rPr>
              <w:t>Dementia</w:t>
            </w:r>
          </w:p>
        </w:tc>
        <w:tc>
          <w:tcPr>
            <w:tcW w:w="1980" w:type="dxa"/>
          </w:tcPr>
          <w:p w14:paraId="510E82F7" w14:textId="2C85D39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3F41">
              <w:rPr>
                <w:rFonts w:ascii="Times New Roman" w:hAnsi="Times New Roman" w:cs="Times New Roman"/>
                <w:b/>
              </w:rPr>
              <w:t>Co</w:t>
            </w:r>
            <w:r w:rsidR="00DF09BA">
              <w:rPr>
                <w:rFonts w:ascii="Times New Roman" w:hAnsi="Times New Roman" w:cs="Times New Roman"/>
                <w:b/>
              </w:rPr>
              <w:t>gnitively unimpaired</w:t>
            </w:r>
          </w:p>
        </w:tc>
        <w:tc>
          <w:tcPr>
            <w:tcW w:w="1980" w:type="dxa"/>
          </w:tcPr>
          <w:p w14:paraId="4B0DA3A4" w14:textId="49403E20" w:rsidR="009E2CB3" w:rsidRPr="003E3F41" w:rsidRDefault="009E2CB3" w:rsidP="006215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Statistical test results</w:t>
            </w:r>
          </w:p>
        </w:tc>
        <w:tc>
          <w:tcPr>
            <w:tcW w:w="3780" w:type="dxa"/>
          </w:tcPr>
          <w:p w14:paraId="6EDF24B2" w14:textId="409C2A0A" w:rsidR="009E2CB3" w:rsidRPr="003E3F41" w:rsidRDefault="009E2CB3" w:rsidP="00F923AA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Pairwise comparisons</w:t>
            </w:r>
          </w:p>
        </w:tc>
      </w:tr>
      <w:tr w:rsidR="007448B7" w14:paraId="53E6D267" w14:textId="018FB3FC" w:rsidTr="007448B7">
        <w:tc>
          <w:tcPr>
            <w:tcW w:w="3060" w:type="dxa"/>
          </w:tcPr>
          <w:p w14:paraId="080EAD5B" w14:textId="78ACA84E" w:rsidR="009E2CB3" w:rsidRDefault="0062154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E3F41">
              <w:rPr>
                <w:rFonts w:ascii="Times New Roman" w:hAnsi="Times New Roman" w:cs="Times New Roman"/>
                <w:b/>
              </w:rPr>
              <w:t>Language production</w:t>
            </w:r>
          </w:p>
        </w:tc>
        <w:tc>
          <w:tcPr>
            <w:tcW w:w="1980" w:type="dxa"/>
            <w:vAlign w:val="center"/>
          </w:tcPr>
          <w:p w14:paraId="361D3A1A" w14:textId="70853447" w:rsidR="009E2CB3" w:rsidRDefault="009E2CB3" w:rsidP="00F923A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14:paraId="3FD65706" w14:textId="4CFBA56E" w:rsidR="009E2CB3" w:rsidRDefault="009E2CB3" w:rsidP="00F923A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  <w:vAlign w:val="center"/>
          </w:tcPr>
          <w:p w14:paraId="407EDB93" w14:textId="6D06533C" w:rsidR="009E2CB3" w:rsidRDefault="009E2CB3" w:rsidP="00F923AA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dian (</w:t>
            </w:r>
            <w:proofErr w:type="spellStart"/>
            <w:r>
              <w:rPr>
                <w:rFonts w:ascii="Times New Roman" w:hAnsi="Times New Roman" w:cs="Times New Roman"/>
              </w:rPr>
              <w:t>IQR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2E3C38D" w14:textId="77777777" w:rsidR="009E2CB3" w:rsidRDefault="009E2CB3" w:rsidP="00F923A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00F86CA5" w14:textId="77777777" w:rsidR="009E2CB3" w:rsidRDefault="009E2CB3" w:rsidP="00F923AA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4890F561" w14:textId="28FED7DC" w:rsidTr="007448B7">
        <w:tc>
          <w:tcPr>
            <w:tcW w:w="3060" w:type="dxa"/>
          </w:tcPr>
          <w:p w14:paraId="291F7DFB" w14:textId="2C18C5A0" w:rsidR="009E2CB3" w:rsidRDefault="008A60CA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onversational speech: </w:t>
            </w:r>
            <w:r w:rsidR="00F71644">
              <w:rPr>
                <w:rFonts w:ascii="Times New Roman" w:hAnsi="Times New Roman" w:cs="Times New Roman"/>
              </w:rPr>
              <w:t>r</w:t>
            </w:r>
            <w:r>
              <w:rPr>
                <w:rFonts w:ascii="Times New Roman" w:hAnsi="Times New Roman" w:cs="Times New Roman"/>
              </w:rPr>
              <w:t xml:space="preserve">elevant </w:t>
            </w:r>
            <w:r w:rsidR="00284F1E">
              <w:rPr>
                <w:rFonts w:ascii="Times New Roman" w:hAnsi="Times New Roman" w:cs="Times New Roman"/>
              </w:rPr>
              <w:t>content</w:t>
            </w:r>
            <w:r w:rsidR="00EB382A">
              <w:rPr>
                <w:rFonts w:ascii="Times New Roman" w:hAnsi="Times New Roman" w:cs="Times New Roman"/>
              </w:rPr>
              <w:t xml:space="preserve"> (range 0-9)</w:t>
            </w:r>
          </w:p>
        </w:tc>
        <w:tc>
          <w:tcPr>
            <w:tcW w:w="1980" w:type="dxa"/>
          </w:tcPr>
          <w:p w14:paraId="3830DC94" w14:textId="509CFAD9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3C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 - 8)</w:t>
            </w:r>
          </w:p>
        </w:tc>
        <w:tc>
          <w:tcPr>
            <w:tcW w:w="1980" w:type="dxa"/>
          </w:tcPr>
          <w:p w14:paraId="7B6BD89C" w14:textId="667E5245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3CA">
              <w:rPr>
                <w:rFonts w:ascii="Times New Roman" w:hAnsi="Times New Roman" w:cs="Times New Roman"/>
              </w:rPr>
              <w:t>7</w:t>
            </w:r>
            <w:r>
              <w:rPr>
                <w:rFonts w:ascii="Times New Roman" w:hAnsi="Times New Roman" w:cs="Times New Roman"/>
              </w:rPr>
              <w:t xml:space="preserve"> (5 - 8)</w:t>
            </w:r>
          </w:p>
        </w:tc>
        <w:tc>
          <w:tcPr>
            <w:tcW w:w="1980" w:type="dxa"/>
          </w:tcPr>
          <w:p w14:paraId="0D36EAC7" w14:textId="390A04F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 (8 - 9)</w:t>
            </w:r>
          </w:p>
        </w:tc>
        <w:tc>
          <w:tcPr>
            <w:tcW w:w="1980" w:type="dxa"/>
          </w:tcPr>
          <w:p w14:paraId="26CFF71D" w14:textId="3918C3AC" w:rsidR="009E2CB3" w:rsidRPr="003713CA" w:rsidRDefault="004E75D9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E75D9">
              <w:rPr>
                <w:rFonts w:ascii="Times New Roman" w:hAnsi="Times New Roman" w:cs="Times New Roman"/>
              </w:rPr>
              <w:t>H = 9.57, p &lt;0.01</w:t>
            </w:r>
          </w:p>
        </w:tc>
        <w:tc>
          <w:tcPr>
            <w:tcW w:w="3780" w:type="dxa"/>
          </w:tcPr>
          <w:p w14:paraId="40297ED2" w14:textId="660432FF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 vs Con:</w:t>
            </w:r>
            <w:r w:rsidR="00284F1E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U = 52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="00284F1E" w:rsidRPr="00284F1E">
              <w:rPr>
                <w:rFonts w:ascii="Times New Roman" w:hAnsi="Times New Roman" w:cs="Times New Roman"/>
              </w:rPr>
              <w:t>, p &lt;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1F7464">
              <w:rPr>
                <w:rFonts w:ascii="Times New Roman" w:hAnsi="Times New Roman" w:cs="Times New Roman"/>
              </w:rPr>
              <w:t>0.01</w:t>
            </w:r>
          </w:p>
          <w:p w14:paraId="0E7AAD46" w14:textId="12E4D91D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 vs Dem:</w:t>
            </w:r>
            <w:r w:rsidR="004E75D9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U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=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107</w:t>
            </w:r>
            <w:r w:rsidR="0011452F">
              <w:rPr>
                <w:rFonts w:ascii="Times New Roman" w:hAnsi="Times New Roman" w:cs="Times New Roman"/>
              </w:rPr>
              <w:t>.00</w:t>
            </w:r>
            <w:r w:rsidR="004E75D9" w:rsidRPr="004E75D9">
              <w:rPr>
                <w:rFonts w:ascii="Times New Roman" w:hAnsi="Times New Roman" w:cs="Times New Roman"/>
              </w:rPr>
              <w:t>, p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4E75D9" w:rsidRPr="004E75D9">
              <w:rPr>
                <w:rFonts w:ascii="Times New Roman" w:hAnsi="Times New Roman" w:cs="Times New Roman"/>
              </w:rPr>
              <w:t>=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1F7464">
              <w:rPr>
                <w:rFonts w:ascii="Times New Roman" w:hAnsi="Times New Roman" w:cs="Times New Roman"/>
              </w:rPr>
              <w:t>0.82</w:t>
            </w:r>
          </w:p>
          <w:p w14:paraId="53ABE3D8" w14:textId="15543FBF" w:rsidR="00284F1E" w:rsidRPr="003713CA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 vs Con:</w:t>
            </w:r>
            <w:r w:rsidR="004E75D9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U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= 48</w:t>
            </w:r>
            <w:r w:rsidR="0011452F">
              <w:rPr>
                <w:rFonts w:ascii="Times New Roman" w:hAnsi="Times New Roman" w:cs="Times New Roman"/>
              </w:rPr>
              <w:t>.00</w:t>
            </w:r>
            <w:r w:rsidR="004E75D9" w:rsidRPr="004E75D9">
              <w:rPr>
                <w:rFonts w:ascii="Times New Roman" w:hAnsi="Times New Roman" w:cs="Times New Roman"/>
              </w:rPr>
              <w:t>, p &lt;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4E75D9" w:rsidRPr="004E75D9">
              <w:rPr>
                <w:rFonts w:ascii="Times New Roman" w:hAnsi="Times New Roman" w:cs="Times New Roman"/>
              </w:rPr>
              <w:t>0.01</w:t>
            </w:r>
          </w:p>
        </w:tc>
      </w:tr>
      <w:tr w:rsidR="007448B7" w14:paraId="62176181" w14:textId="0450B5E8" w:rsidTr="007448B7">
        <w:tc>
          <w:tcPr>
            <w:tcW w:w="3060" w:type="dxa"/>
          </w:tcPr>
          <w:p w14:paraId="7C225FBA" w14:textId="1B9FA97B" w:rsidR="009E2CB3" w:rsidRDefault="00946910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words per u</w:t>
            </w:r>
            <w:r w:rsidR="009B3D46">
              <w:rPr>
                <w:rFonts w:ascii="Times New Roman" w:hAnsi="Times New Roman" w:cs="Times New Roman"/>
              </w:rPr>
              <w:t>tterance</w:t>
            </w:r>
            <w:r w:rsidR="00AD70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4DBF6C70" w14:textId="315027D5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 (</w:t>
            </w:r>
            <w:r w:rsidRPr="003713CA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 xml:space="preserve"> - 7)</w:t>
            </w:r>
          </w:p>
        </w:tc>
        <w:tc>
          <w:tcPr>
            <w:tcW w:w="1980" w:type="dxa"/>
          </w:tcPr>
          <w:p w14:paraId="4E3AA43B" w14:textId="36681CAD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13CA">
              <w:rPr>
                <w:rFonts w:ascii="Times New Roman" w:hAnsi="Times New Roman" w:cs="Times New Roman"/>
              </w:rPr>
              <w:t>7.5</w:t>
            </w:r>
            <w:r>
              <w:rPr>
                <w:rFonts w:ascii="Times New Roman" w:hAnsi="Times New Roman" w:cs="Times New Roman"/>
              </w:rPr>
              <w:t xml:space="preserve"> (5.43 - </w:t>
            </w:r>
            <w:r w:rsidRPr="003713CA">
              <w:rPr>
                <w:rFonts w:ascii="Times New Roman" w:hAnsi="Times New Roman" w:cs="Times New Roman"/>
              </w:rPr>
              <w:t>9.3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D1E22F2" w14:textId="2189BA69" w:rsidR="009E2CB3" w:rsidRDefault="0062154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7</w:t>
            </w:r>
            <w:r w:rsidR="009E2CB3">
              <w:rPr>
                <w:rFonts w:ascii="Times New Roman" w:hAnsi="Times New Roman" w:cs="Times New Roman"/>
              </w:rPr>
              <w:t xml:space="preserve"> (6.33 - </w:t>
            </w:r>
            <w:r w:rsidR="009E2CB3" w:rsidRPr="003713CA">
              <w:rPr>
                <w:rFonts w:ascii="Times New Roman" w:hAnsi="Times New Roman" w:cs="Times New Roman"/>
              </w:rPr>
              <w:t>11.82</w:t>
            </w:r>
            <w:r w:rsidR="009E2CB3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59619A6" w14:textId="0A65C598" w:rsidR="009E2CB3" w:rsidRDefault="002D635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D635B">
              <w:rPr>
                <w:rFonts w:ascii="Times New Roman" w:hAnsi="Times New Roman" w:cs="Times New Roman"/>
              </w:rPr>
              <w:t>H = 11.62, p &lt; 0.01</w:t>
            </w:r>
          </w:p>
        </w:tc>
        <w:tc>
          <w:tcPr>
            <w:tcW w:w="3780" w:type="dxa"/>
          </w:tcPr>
          <w:p w14:paraId="6B0753D4" w14:textId="5C1E4B84" w:rsidR="002D635B" w:rsidRDefault="002D635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 vs Con: </w:t>
            </w:r>
            <w:r w:rsidR="00FC6D8C">
              <w:rPr>
                <w:rFonts w:ascii="Times New Roman" w:hAnsi="Times New Roman" w:cs="Times New Roman"/>
              </w:rPr>
              <w:t>U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= 40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Pr="002D635B">
              <w:rPr>
                <w:rFonts w:ascii="Times New Roman" w:hAnsi="Times New Roman" w:cs="Times New Roman"/>
              </w:rPr>
              <w:t>, p &lt;0.01</w:t>
            </w:r>
          </w:p>
          <w:p w14:paraId="7A147AC0" w14:textId="75B18ACB" w:rsidR="009E2CB3" w:rsidRDefault="002D635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 vs Dem: </w:t>
            </w:r>
            <w:r w:rsidR="00FC6D8C">
              <w:rPr>
                <w:rFonts w:ascii="Times New Roman" w:hAnsi="Times New Roman" w:cs="Times New Roman"/>
              </w:rPr>
              <w:t>U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= 47</w:t>
            </w:r>
            <w:r w:rsidR="0011452F">
              <w:rPr>
                <w:rFonts w:ascii="Times New Roman" w:hAnsi="Times New Roman" w:cs="Times New Roman"/>
              </w:rPr>
              <w:t>.00</w:t>
            </w:r>
            <w:r w:rsidRPr="002D635B">
              <w:rPr>
                <w:rFonts w:ascii="Times New Roman" w:hAnsi="Times New Roman" w:cs="Times New Roman"/>
              </w:rPr>
              <w:t>, p &lt;</w:t>
            </w:r>
            <w:r w:rsidR="00DE4A42">
              <w:rPr>
                <w:rFonts w:ascii="Times New Roman" w:hAnsi="Times New Roman" w:cs="Times New Roman"/>
              </w:rPr>
              <w:t xml:space="preserve"> </w:t>
            </w:r>
            <w:r w:rsidRPr="002D635B">
              <w:rPr>
                <w:rFonts w:ascii="Times New Roman" w:hAnsi="Times New Roman" w:cs="Times New Roman"/>
              </w:rPr>
              <w:t>0.01</w:t>
            </w:r>
          </w:p>
          <w:p w14:paraId="275F2FFE" w14:textId="2AAA6D97" w:rsidR="002D635B" w:rsidRDefault="002D635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m vs Con: </w:t>
            </w:r>
            <w:r w:rsidR="00FC6D8C">
              <w:rPr>
                <w:rFonts w:ascii="Times New Roman" w:hAnsi="Times New Roman" w:cs="Times New Roman"/>
              </w:rPr>
              <w:t>U = 86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="00FC6D8C">
              <w:rPr>
                <w:rFonts w:ascii="Times New Roman" w:hAnsi="Times New Roman" w:cs="Times New Roman"/>
              </w:rPr>
              <w:t>, p = 0.2</w:t>
            </w:r>
            <w:r w:rsidR="001F7464">
              <w:rPr>
                <w:rFonts w:ascii="Times New Roman" w:hAnsi="Times New Roman" w:cs="Times New Roman"/>
              </w:rPr>
              <w:t>8</w:t>
            </w:r>
          </w:p>
        </w:tc>
      </w:tr>
      <w:tr w:rsidR="007448B7" w14:paraId="41FD2B90" w14:textId="09C0EB48" w:rsidTr="007448B7">
        <w:tc>
          <w:tcPr>
            <w:tcW w:w="3060" w:type="dxa"/>
          </w:tcPr>
          <w:p w14:paraId="360484BB" w14:textId="3CAB94C3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ent score</w:t>
            </w:r>
            <w:r w:rsidR="00AD70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6664BEDE" w14:textId="6B14D76A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0 - 5) </w:t>
            </w:r>
          </w:p>
        </w:tc>
        <w:tc>
          <w:tcPr>
            <w:tcW w:w="1980" w:type="dxa"/>
          </w:tcPr>
          <w:p w14:paraId="5B5499D7" w14:textId="6D762164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 (3 - 7)</w:t>
            </w:r>
          </w:p>
        </w:tc>
        <w:tc>
          <w:tcPr>
            <w:tcW w:w="1980" w:type="dxa"/>
          </w:tcPr>
          <w:p w14:paraId="7C4F2565" w14:textId="09C5C369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12</w:t>
            </w:r>
            <w:r>
              <w:rPr>
                <w:rFonts w:ascii="Times New Roman" w:hAnsi="Times New Roman" w:cs="Times New Roman"/>
              </w:rPr>
              <w:t xml:space="preserve"> (9 - 14)</w:t>
            </w:r>
          </w:p>
        </w:tc>
        <w:tc>
          <w:tcPr>
            <w:tcW w:w="1980" w:type="dxa"/>
          </w:tcPr>
          <w:p w14:paraId="29810955" w14:textId="673AF652" w:rsidR="009E2CB3" w:rsidRDefault="00A73ECD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A73ECD">
              <w:rPr>
                <w:rFonts w:ascii="Times New Roman" w:hAnsi="Times New Roman" w:cs="Times New Roman"/>
              </w:rPr>
              <w:t>H = 17.74, p &lt; 0.0</w:t>
            </w:r>
            <w:r w:rsidR="001F7464">
              <w:rPr>
                <w:rFonts w:ascii="Times New Roman" w:hAnsi="Times New Roman" w:cs="Times New Roman"/>
              </w:rPr>
              <w:t>0</w:t>
            </w:r>
            <w:r w:rsidRPr="00A73EC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0" w:type="dxa"/>
          </w:tcPr>
          <w:p w14:paraId="0BE70A2C" w14:textId="112DD0CF" w:rsidR="009E2CB3" w:rsidRDefault="00A73ECD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l vs Con: </w:t>
            </w:r>
            <w:r w:rsidR="00FC6D8C">
              <w:rPr>
                <w:rFonts w:ascii="Times New Roman" w:hAnsi="Times New Roman" w:cs="Times New Roman"/>
              </w:rPr>
              <w:t>U = 23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Pr="00A73ECD">
              <w:rPr>
                <w:rFonts w:ascii="Times New Roman" w:hAnsi="Times New Roman" w:cs="Times New Roman"/>
              </w:rPr>
              <w:t>, p &lt;0.0</w:t>
            </w:r>
            <w:r w:rsidR="00FC6D8C">
              <w:rPr>
                <w:rFonts w:ascii="Times New Roman" w:hAnsi="Times New Roman" w:cs="Times New Roman"/>
              </w:rPr>
              <w:t>0</w:t>
            </w:r>
            <w:r w:rsidRPr="00A73ECD">
              <w:rPr>
                <w:rFonts w:ascii="Times New Roman" w:hAnsi="Times New Roman" w:cs="Times New Roman"/>
              </w:rPr>
              <w:t>1</w:t>
            </w:r>
          </w:p>
          <w:p w14:paraId="14E8A9C7" w14:textId="50BD487E" w:rsidR="00A73ECD" w:rsidRDefault="00A73ECD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 vs Dem:</w:t>
            </w:r>
            <w:r w:rsidR="00FC6D8C">
              <w:rPr>
                <w:rFonts w:ascii="Times New Roman" w:hAnsi="Times New Roman" w:cs="Times New Roman"/>
              </w:rPr>
              <w:t xml:space="preserve"> U = 78</w:t>
            </w:r>
            <w:r w:rsidR="0011452F">
              <w:rPr>
                <w:rFonts w:ascii="Times New Roman" w:hAnsi="Times New Roman" w:cs="Times New Roman"/>
              </w:rPr>
              <w:t>.00</w:t>
            </w:r>
            <w:r w:rsidR="001F7464">
              <w:rPr>
                <w:rFonts w:ascii="Times New Roman" w:hAnsi="Times New Roman" w:cs="Times New Roman"/>
              </w:rPr>
              <w:t>, p = 0.15</w:t>
            </w:r>
          </w:p>
          <w:p w14:paraId="490EF1FC" w14:textId="09E97579" w:rsidR="00A73ECD" w:rsidRDefault="00A73ECD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Dem vs Con: </w:t>
            </w:r>
            <w:r w:rsidRPr="00A73ECD">
              <w:rPr>
                <w:rFonts w:ascii="Times New Roman" w:hAnsi="Times New Roman" w:cs="Times New Roman"/>
              </w:rPr>
              <w:t>U</w:t>
            </w:r>
            <w:r w:rsidR="00725CCD">
              <w:rPr>
                <w:rFonts w:ascii="Times New Roman" w:hAnsi="Times New Roman" w:cs="Times New Roman"/>
              </w:rPr>
              <w:t xml:space="preserve"> </w:t>
            </w:r>
            <w:r w:rsidRPr="00A73ECD">
              <w:rPr>
                <w:rFonts w:ascii="Times New Roman" w:hAnsi="Times New Roman" w:cs="Times New Roman"/>
              </w:rPr>
              <w:t>=</w:t>
            </w:r>
            <w:r w:rsidR="00725CCD">
              <w:rPr>
                <w:rFonts w:ascii="Times New Roman" w:hAnsi="Times New Roman" w:cs="Times New Roman"/>
              </w:rPr>
              <w:t xml:space="preserve"> </w:t>
            </w:r>
            <w:r w:rsidR="00FC6D8C">
              <w:rPr>
                <w:rFonts w:ascii="Times New Roman" w:hAnsi="Times New Roman" w:cs="Times New Roman"/>
              </w:rPr>
              <w:t>33</w:t>
            </w:r>
            <w:r w:rsidR="0011452F">
              <w:rPr>
                <w:rFonts w:ascii="Times New Roman" w:hAnsi="Times New Roman" w:cs="Times New Roman"/>
              </w:rPr>
              <w:t>.00</w:t>
            </w:r>
            <w:r w:rsidRPr="00A73ECD">
              <w:rPr>
                <w:rFonts w:ascii="Times New Roman" w:hAnsi="Times New Roman" w:cs="Times New Roman"/>
              </w:rPr>
              <w:t>, p &lt;</w:t>
            </w:r>
            <w:r w:rsidR="00725CCD">
              <w:rPr>
                <w:rFonts w:ascii="Times New Roman" w:hAnsi="Times New Roman" w:cs="Times New Roman"/>
              </w:rPr>
              <w:t xml:space="preserve"> </w:t>
            </w:r>
            <w:r w:rsidRPr="00A73ECD">
              <w:rPr>
                <w:rFonts w:ascii="Times New Roman" w:hAnsi="Times New Roman" w:cs="Times New Roman"/>
              </w:rPr>
              <w:t>0.0</w:t>
            </w:r>
            <w:r w:rsidR="001F7464">
              <w:rPr>
                <w:rFonts w:ascii="Times New Roman" w:hAnsi="Times New Roman" w:cs="Times New Roman"/>
              </w:rPr>
              <w:t>1</w:t>
            </w:r>
          </w:p>
        </w:tc>
      </w:tr>
      <w:tr w:rsidR="007448B7" w14:paraId="0D2D0DF7" w14:textId="5D663FAA" w:rsidTr="007448B7">
        <w:tc>
          <w:tcPr>
            <w:tcW w:w="3060" w:type="dxa"/>
          </w:tcPr>
          <w:p w14:paraId="287D10FA" w14:textId="2F9611DA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luency score</w:t>
            </w:r>
            <w:r w:rsidR="00AD70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6100FC3E" w14:textId="1998F0D3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6.74</w:t>
            </w:r>
            <w:r>
              <w:rPr>
                <w:rFonts w:ascii="Times New Roman" w:hAnsi="Times New Roman" w:cs="Times New Roman"/>
              </w:rPr>
              <w:t xml:space="preserve"> (1.43 - </w:t>
            </w:r>
            <w:r w:rsidRPr="00E65ECF">
              <w:rPr>
                <w:rFonts w:ascii="Times New Roman" w:hAnsi="Times New Roman" w:cs="Times New Roman"/>
              </w:rPr>
              <w:t>14.1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63DEFB4" w14:textId="3B51D1DB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3.89</w:t>
            </w:r>
            <w:r>
              <w:rPr>
                <w:rFonts w:ascii="Times New Roman" w:hAnsi="Times New Roman" w:cs="Times New Roman"/>
              </w:rPr>
              <w:t xml:space="preserve"> (2.59 - </w:t>
            </w:r>
            <w:r w:rsidRPr="00E65ECF">
              <w:rPr>
                <w:rFonts w:ascii="Times New Roman" w:hAnsi="Times New Roman" w:cs="Times New Roman"/>
              </w:rPr>
              <w:t>6.6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72ADFA35" w14:textId="02E638B0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2.95</w:t>
            </w:r>
            <w:r>
              <w:rPr>
                <w:rFonts w:ascii="Times New Roman" w:hAnsi="Times New Roman" w:cs="Times New Roman"/>
              </w:rPr>
              <w:t xml:space="preserve"> (0 - 6.19)</w:t>
            </w:r>
          </w:p>
        </w:tc>
        <w:tc>
          <w:tcPr>
            <w:tcW w:w="1980" w:type="dxa"/>
          </w:tcPr>
          <w:p w14:paraId="504E17C8" w14:textId="1F1794A9" w:rsidR="009E2CB3" w:rsidRPr="00E65ECF" w:rsidRDefault="007D54B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54BB">
              <w:rPr>
                <w:rFonts w:ascii="Times New Roman" w:hAnsi="Times New Roman" w:cs="Times New Roman"/>
              </w:rPr>
              <w:t>H = 3.60, p = 0.17</w:t>
            </w:r>
          </w:p>
        </w:tc>
        <w:tc>
          <w:tcPr>
            <w:tcW w:w="3780" w:type="dxa"/>
          </w:tcPr>
          <w:p w14:paraId="36A544E9" w14:textId="77777777" w:rsidR="009E2CB3" w:rsidRPr="00E65ECF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78E7D10F" w14:textId="7D51648D" w:rsidTr="007448B7">
        <w:tc>
          <w:tcPr>
            <w:tcW w:w="3060" w:type="dxa"/>
          </w:tcPr>
          <w:p w14:paraId="147D70E2" w14:textId="2B379A49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ammar score</w:t>
            </w:r>
            <w:r w:rsidR="00AD70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2B6051C3" w14:textId="1B5B971C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1.09</w:t>
            </w:r>
            <w:r>
              <w:rPr>
                <w:rFonts w:ascii="Times New Roman" w:hAnsi="Times New Roman" w:cs="Times New Roman"/>
              </w:rPr>
              <w:t xml:space="preserve"> (0 - </w:t>
            </w:r>
            <w:r w:rsidRPr="00E65ECF">
              <w:rPr>
                <w:rFonts w:ascii="Times New Roman" w:hAnsi="Times New Roman" w:cs="Times New Roman"/>
              </w:rPr>
              <w:t>4.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51A7A676" w14:textId="3AC5AE44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5ECF">
              <w:rPr>
                <w:rFonts w:ascii="Times New Roman" w:hAnsi="Times New Roman" w:cs="Times New Roman"/>
              </w:rPr>
              <w:t>1.96</w:t>
            </w:r>
            <w:r>
              <w:rPr>
                <w:rFonts w:ascii="Times New Roman" w:hAnsi="Times New Roman" w:cs="Times New Roman"/>
              </w:rPr>
              <w:t xml:space="preserve"> (0 </w:t>
            </w:r>
            <w:r w:rsidRPr="00E65ECF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E65ECF">
              <w:rPr>
                <w:rFonts w:ascii="Times New Roman" w:hAnsi="Times New Roman" w:cs="Times New Roman"/>
              </w:rPr>
              <w:t>2.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8821C3B" w14:textId="55196B7D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-</w:t>
            </w:r>
            <w:r w:rsidRPr="00E65ECF">
              <w:rPr>
                <w:rFonts w:ascii="Times New Roman" w:hAnsi="Times New Roman" w:cs="Times New Roman"/>
              </w:rPr>
              <w:t xml:space="preserve"> 1.6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3535EF81" w14:textId="66AEE8B1" w:rsidR="009E2CB3" w:rsidRPr="00E65ECF" w:rsidRDefault="007D54B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54BB">
              <w:rPr>
                <w:rFonts w:ascii="Times New Roman" w:hAnsi="Times New Roman" w:cs="Times New Roman"/>
              </w:rPr>
              <w:t>H = 1.26, p = 0.53</w:t>
            </w:r>
          </w:p>
        </w:tc>
        <w:tc>
          <w:tcPr>
            <w:tcW w:w="3780" w:type="dxa"/>
          </w:tcPr>
          <w:p w14:paraId="368B611F" w14:textId="77777777" w:rsidR="009E2CB3" w:rsidRPr="00E65ECF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45407816" w14:textId="1C19AB52" w:rsidTr="007448B7">
        <w:tc>
          <w:tcPr>
            <w:tcW w:w="3060" w:type="dxa"/>
          </w:tcPr>
          <w:p w14:paraId="704C2202" w14:textId="0F269DF1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Semantic score</w:t>
            </w:r>
            <w:r w:rsidR="00AD70F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980" w:type="dxa"/>
          </w:tcPr>
          <w:p w14:paraId="33C1A6C8" w14:textId="23C0D973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- 0</w:t>
            </w:r>
            <w:r w:rsidRPr="00E65ECF">
              <w:rPr>
                <w:rFonts w:ascii="Times New Roman" w:hAnsi="Times New Roman" w:cs="Times New Roman"/>
              </w:rPr>
              <w:t>.5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7280A78" w14:textId="03168F6E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 (0 - </w:t>
            </w:r>
            <w:r w:rsidRPr="00E65ECF">
              <w:rPr>
                <w:rFonts w:ascii="Times New Roman" w:hAnsi="Times New Roman" w:cs="Times New Roman"/>
              </w:rPr>
              <w:t>1.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46265FD5" w14:textId="4B3D730D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 (0 - 0.</w:t>
            </w:r>
            <w:r w:rsidRPr="00E65ECF">
              <w:rPr>
                <w:rFonts w:ascii="Times New Roman" w:hAnsi="Times New Roman" w:cs="Times New Roman"/>
              </w:rPr>
              <w:t>7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0" w:type="dxa"/>
          </w:tcPr>
          <w:p w14:paraId="2486DE70" w14:textId="037F0727" w:rsidR="009E2CB3" w:rsidRDefault="007D54BB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7D54BB">
              <w:rPr>
                <w:rFonts w:ascii="Times New Roman" w:hAnsi="Times New Roman" w:cs="Times New Roman"/>
              </w:rPr>
              <w:t>H = 0.88, p = 0.64</w:t>
            </w:r>
          </w:p>
        </w:tc>
        <w:tc>
          <w:tcPr>
            <w:tcW w:w="3780" w:type="dxa"/>
          </w:tcPr>
          <w:p w14:paraId="1FCE2017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611E7389" w14:textId="41B1C7C8" w:rsidTr="007448B7">
        <w:tc>
          <w:tcPr>
            <w:tcW w:w="3060" w:type="dxa"/>
          </w:tcPr>
          <w:p w14:paraId="554BB73D" w14:textId="026FCD1E" w:rsidR="009E2CB3" w:rsidRPr="003E3F41" w:rsidRDefault="009E2CB3" w:rsidP="0062154B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3E3F41">
              <w:rPr>
                <w:rFonts w:ascii="Times New Roman" w:hAnsi="Times New Roman" w:cs="Times New Roman"/>
                <w:b/>
              </w:rPr>
              <w:t>Language comprehension</w:t>
            </w:r>
          </w:p>
        </w:tc>
        <w:tc>
          <w:tcPr>
            <w:tcW w:w="1980" w:type="dxa"/>
          </w:tcPr>
          <w:p w14:paraId="54C1716E" w14:textId="6D85E861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1C2973BC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7D49C6EA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980" w:type="dxa"/>
          </w:tcPr>
          <w:p w14:paraId="3A4890E9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780" w:type="dxa"/>
          </w:tcPr>
          <w:p w14:paraId="5C4A0AB0" w14:textId="7777777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3008D087" w14:textId="1F88E346" w:rsidTr="007448B7">
        <w:tc>
          <w:tcPr>
            <w:tcW w:w="3060" w:type="dxa"/>
          </w:tcPr>
          <w:p w14:paraId="2E44FC38" w14:textId="273C4460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rbal</w:t>
            </w:r>
            <w:r w:rsidR="00EB382A">
              <w:rPr>
                <w:rFonts w:ascii="Times New Roman" w:hAnsi="Times New Roman" w:cs="Times New Roman"/>
              </w:rPr>
              <w:t xml:space="preserve"> (range 0-4)</w:t>
            </w:r>
          </w:p>
        </w:tc>
        <w:tc>
          <w:tcPr>
            <w:tcW w:w="1980" w:type="dxa"/>
          </w:tcPr>
          <w:p w14:paraId="278CC730" w14:textId="3862E72C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 - 4)</w:t>
            </w:r>
          </w:p>
        </w:tc>
        <w:tc>
          <w:tcPr>
            <w:tcW w:w="1980" w:type="dxa"/>
          </w:tcPr>
          <w:p w14:paraId="5EC243EB" w14:textId="153663E5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4 - 4) </w:t>
            </w:r>
          </w:p>
        </w:tc>
        <w:tc>
          <w:tcPr>
            <w:tcW w:w="1980" w:type="dxa"/>
          </w:tcPr>
          <w:p w14:paraId="5DB47326" w14:textId="0F73A5FF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 (4 - 4) </w:t>
            </w:r>
          </w:p>
        </w:tc>
        <w:tc>
          <w:tcPr>
            <w:tcW w:w="1980" w:type="dxa"/>
          </w:tcPr>
          <w:p w14:paraId="5470D208" w14:textId="30A2EA4F" w:rsidR="009E2CB3" w:rsidRDefault="001F7464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 = 7.57, p = 0.02</w:t>
            </w:r>
          </w:p>
        </w:tc>
        <w:tc>
          <w:tcPr>
            <w:tcW w:w="3780" w:type="dxa"/>
          </w:tcPr>
          <w:p w14:paraId="6183A608" w14:textId="7503A799" w:rsidR="00E01610" w:rsidRDefault="00E01610" w:rsidP="0062154B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448B7" w14:paraId="30D3E19C" w14:textId="12856430" w:rsidTr="007448B7">
        <w:tc>
          <w:tcPr>
            <w:tcW w:w="3060" w:type="dxa"/>
          </w:tcPr>
          <w:p w14:paraId="62B09F7C" w14:textId="4E17E267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ritten</w:t>
            </w:r>
            <w:r w:rsidR="00EB382A">
              <w:rPr>
                <w:rFonts w:ascii="Times New Roman" w:hAnsi="Times New Roman" w:cs="Times New Roman"/>
              </w:rPr>
              <w:t xml:space="preserve"> (range 0-4)</w:t>
            </w:r>
          </w:p>
        </w:tc>
        <w:tc>
          <w:tcPr>
            <w:tcW w:w="1980" w:type="dxa"/>
          </w:tcPr>
          <w:p w14:paraId="2CE336D5" w14:textId="4AB1D370" w:rsidR="009E2CB3" w:rsidRDefault="009E2CB3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 (0 - 4)</w:t>
            </w:r>
          </w:p>
        </w:tc>
        <w:tc>
          <w:tcPr>
            <w:tcW w:w="1980" w:type="dxa"/>
          </w:tcPr>
          <w:p w14:paraId="23BB5A9A" w14:textId="24F74621" w:rsidR="009E2CB3" w:rsidRDefault="00424F11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3</w:t>
            </w:r>
            <w:r w:rsidR="009E2CB3">
              <w:rPr>
                <w:rFonts w:ascii="Times New Roman" w:hAnsi="Times New Roman" w:cs="Times New Roman"/>
              </w:rPr>
              <w:t xml:space="preserve"> - 4)</w:t>
            </w:r>
            <w:r w:rsidR="009E2CB3" w:rsidRPr="003713CA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1980" w:type="dxa"/>
          </w:tcPr>
          <w:p w14:paraId="658F9BE3" w14:textId="63658E03" w:rsidR="009E2CB3" w:rsidRDefault="00424F11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 (4</w:t>
            </w:r>
            <w:r w:rsidR="009E2CB3">
              <w:rPr>
                <w:rFonts w:ascii="Times New Roman" w:hAnsi="Times New Roman" w:cs="Times New Roman"/>
              </w:rPr>
              <w:t xml:space="preserve"> - 4)</w:t>
            </w:r>
          </w:p>
        </w:tc>
        <w:tc>
          <w:tcPr>
            <w:tcW w:w="1980" w:type="dxa"/>
          </w:tcPr>
          <w:p w14:paraId="4E5F4461" w14:textId="602DB8D8" w:rsidR="009E2CB3" w:rsidRDefault="002323CC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323CC">
              <w:rPr>
                <w:rFonts w:ascii="Times New Roman" w:hAnsi="Times New Roman" w:cs="Times New Roman"/>
              </w:rPr>
              <w:t xml:space="preserve">H = 12.54 p </w:t>
            </w:r>
            <w:r>
              <w:rPr>
                <w:rFonts w:ascii="Times New Roman" w:hAnsi="Times New Roman" w:cs="Times New Roman"/>
              </w:rPr>
              <w:t>&lt;</w:t>
            </w:r>
            <w:r w:rsidRPr="002323CC">
              <w:rPr>
                <w:rFonts w:ascii="Times New Roman" w:hAnsi="Times New Roman" w:cs="Times New Roman"/>
              </w:rPr>
              <w:t xml:space="preserve"> 0.0</w:t>
            </w:r>
            <w:r w:rsidR="001F7464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780" w:type="dxa"/>
          </w:tcPr>
          <w:p w14:paraId="230933AC" w14:textId="6CEACEB9" w:rsidR="009E2CB3" w:rsidRPr="00655F1B" w:rsidRDefault="009032C6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55F1B">
              <w:rPr>
                <w:rFonts w:ascii="Times New Roman" w:hAnsi="Times New Roman" w:cs="Times New Roman"/>
              </w:rPr>
              <w:t>Del vs Con: U</w:t>
            </w:r>
            <w:r w:rsidR="00725CCD" w:rsidRPr="00655F1B">
              <w:rPr>
                <w:rFonts w:ascii="Times New Roman" w:hAnsi="Times New Roman" w:cs="Times New Roman"/>
              </w:rPr>
              <w:t xml:space="preserve"> </w:t>
            </w:r>
            <w:r w:rsidRPr="00655F1B">
              <w:rPr>
                <w:rFonts w:ascii="Times New Roman" w:hAnsi="Times New Roman" w:cs="Times New Roman"/>
              </w:rPr>
              <w:t>=</w:t>
            </w:r>
            <w:r w:rsidR="00725CCD" w:rsidRPr="00655F1B">
              <w:rPr>
                <w:rFonts w:ascii="Times New Roman" w:hAnsi="Times New Roman" w:cs="Times New Roman"/>
              </w:rPr>
              <w:t xml:space="preserve"> </w:t>
            </w:r>
            <w:r w:rsidR="001F7464">
              <w:rPr>
                <w:rFonts w:ascii="Times New Roman" w:hAnsi="Times New Roman" w:cs="Times New Roman"/>
              </w:rPr>
              <w:t>67.5</w:t>
            </w:r>
            <w:r w:rsidRPr="00655F1B">
              <w:rPr>
                <w:rFonts w:ascii="Times New Roman" w:hAnsi="Times New Roman" w:cs="Times New Roman"/>
              </w:rPr>
              <w:t>, p</w:t>
            </w:r>
            <w:r w:rsidR="00725CCD" w:rsidRPr="00655F1B">
              <w:rPr>
                <w:rFonts w:ascii="Times New Roman" w:hAnsi="Times New Roman" w:cs="Times New Roman"/>
                <w:i/>
              </w:rPr>
              <w:t xml:space="preserve"> </w:t>
            </w:r>
            <w:r w:rsidRPr="00655F1B">
              <w:rPr>
                <w:rFonts w:ascii="Times New Roman" w:hAnsi="Times New Roman" w:cs="Times New Roman"/>
              </w:rPr>
              <w:t>&lt;</w:t>
            </w:r>
            <w:r w:rsidR="00725CCD" w:rsidRPr="00655F1B">
              <w:rPr>
                <w:rFonts w:ascii="Times New Roman" w:hAnsi="Times New Roman" w:cs="Times New Roman"/>
              </w:rPr>
              <w:t xml:space="preserve"> 0</w:t>
            </w:r>
            <w:r w:rsidRPr="00655F1B">
              <w:rPr>
                <w:rFonts w:ascii="Times New Roman" w:hAnsi="Times New Roman" w:cs="Times New Roman"/>
              </w:rPr>
              <w:t>.0</w:t>
            </w:r>
            <w:r w:rsidR="001F7464">
              <w:rPr>
                <w:rFonts w:ascii="Times New Roman" w:hAnsi="Times New Roman" w:cs="Times New Roman"/>
              </w:rPr>
              <w:t>1</w:t>
            </w:r>
          </w:p>
          <w:p w14:paraId="3310235A" w14:textId="12235FAD" w:rsidR="009032C6" w:rsidRDefault="009032C6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l vs Dem</w:t>
            </w:r>
            <w:r w:rsidR="00102F55">
              <w:rPr>
                <w:rFonts w:ascii="Times New Roman" w:hAnsi="Times New Roman" w:cs="Times New Roman"/>
              </w:rPr>
              <w:t>:</w:t>
            </w:r>
            <w:r w:rsidR="00725CCD">
              <w:rPr>
                <w:rFonts w:ascii="Times New Roman" w:hAnsi="Times New Roman" w:cs="Times New Roman"/>
              </w:rPr>
              <w:t xml:space="preserve"> U = 74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="001F7464">
              <w:rPr>
                <w:rFonts w:ascii="Times New Roman" w:hAnsi="Times New Roman" w:cs="Times New Roman"/>
              </w:rPr>
              <w:t>, p = 0.08</w:t>
            </w:r>
          </w:p>
          <w:p w14:paraId="226152C4" w14:textId="0B39B8E1" w:rsidR="009032C6" w:rsidRDefault="009032C6" w:rsidP="0062154B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m vs Con</w:t>
            </w:r>
            <w:r w:rsidR="00102F55">
              <w:rPr>
                <w:rFonts w:ascii="Times New Roman" w:hAnsi="Times New Roman" w:cs="Times New Roman"/>
              </w:rPr>
              <w:t>:</w:t>
            </w:r>
            <w:r w:rsidR="00725CCD">
              <w:rPr>
                <w:rFonts w:ascii="Times New Roman" w:hAnsi="Times New Roman" w:cs="Times New Roman"/>
              </w:rPr>
              <w:t xml:space="preserve"> U = 82.5</w:t>
            </w:r>
            <w:r w:rsidR="0011452F">
              <w:rPr>
                <w:rFonts w:ascii="Times New Roman" w:hAnsi="Times New Roman" w:cs="Times New Roman"/>
              </w:rPr>
              <w:t>0</w:t>
            </w:r>
            <w:r w:rsidR="00725CCD">
              <w:rPr>
                <w:rFonts w:ascii="Times New Roman" w:hAnsi="Times New Roman" w:cs="Times New Roman"/>
              </w:rPr>
              <w:t>, p = 0.</w:t>
            </w:r>
            <w:r w:rsidR="001F7464">
              <w:rPr>
                <w:rFonts w:ascii="Times New Roman" w:hAnsi="Times New Roman" w:cs="Times New Roman"/>
              </w:rPr>
              <w:t>04</w:t>
            </w:r>
          </w:p>
        </w:tc>
      </w:tr>
    </w:tbl>
    <w:p w14:paraId="758E591F" w14:textId="744BF753" w:rsidR="003713CA" w:rsidRDefault="003713CA"/>
    <w:sectPr w:rsidR="003713CA" w:rsidSect="007448B7">
      <w:footerReference w:type="even" r:id="rId6"/>
      <w:footerReference w:type="default" r:id="rId7"/>
      <w:pgSz w:w="16840" w:h="11900" w:orient="landscape"/>
      <w:pgMar w:top="432" w:right="1080" w:bottom="1440" w:left="1152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256DB36" w14:textId="77777777" w:rsidR="00615C44" w:rsidRDefault="00615C44" w:rsidP="009E661E">
      <w:r>
        <w:separator/>
      </w:r>
    </w:p>
  </w:endnote>
  <w:endnote w:type="continuationSeparator" w:id="0">
    <w:p w14:paraId="71DDA52F" w14:textId="77777777" w:rsidR="00615C44" w:rsidRDefault="00615C44" w:rsidP="009E66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C55A84A" w14:textId="77777777" w:rsidR="009E661E" w:rsidRDefault="009E661E" w:rsidP="005E58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1C98DE6" w14:textId="77777777" w:rsidR="009E661E" w:rsidRDefault="009E661E" w:rsidP="009E661E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5B4AC42" w14:textId="77777777" w:rsidR="009E661E" w:rsidRDefault="009E661E" w:rsidP="005E5820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A4CED">
      <w:rPr>
        <w:rStyle w:val="PageNumber"/>
        <w:noProof/>
      </w:rPr>
      <w:t>1</w:t>
    </w:r>
    <w:r>
      <w:rPr>
        <w:rStyle w:val="PageNumber"/>
      </w:rPr>
      <w:fldChar w:fldCharType="end"/>
    </w:r>
  </w:p>
  <w:p w14:paraId="164A914B" w14:textId="77777777" w:rsidR="009E661E" w:rsidRDefault="009E661E" w:rsidP="009E661E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F3348EF" w14:textId="77777777" w:rsidR="00615C44" w:rsidRDefault="00615C44" w:rsidP="009E661E">
      <w:r>
        <w:separator/>
      </w:r>
    </w:p>
  </w:footnote>
  <w:footnote w:type="continuationSeparator" w:id="0">
    <w:p w14:paraId="0B44755C" w14:textId="77777777" w:rsidR="00615C44" w:rsidRDefault="00615C44" w:rsidP="009E66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1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 Psychogeriatrics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2srsfrdn2xdaoexa9rp9t5ftepp9xtdv0x9&quot;&gt;My EndNote Library&lt;record-ids&gt;&lt;item&gt;787&lt;/item&gt;&lt;/record-ids&gt;&lt;/item&gt;&lt;/Libraries&gt;"/>
  </w:docVars>
  <w:rsids>
    <w:rsidRoot w:val="00260FE5"/>
    <w:rsid w:val="00003881"/>
    <w:rsid w:val="000049B2"/>
    <w:rsid w:val="0005388C"/>
    <w:rsid w:val="0005749F"/>
    <w:rsid w:val="00066B1A"/>
    <w:rsid w:val="000772DC"/>
    <w:rsid w:val="000953CD"/>
    <w:rsid w:val="000B7662"/>
    <w:rsid w:val="000C3367"/>
    <w:rsid w:val="000D17C4"/>
    <w:rsid w:val="000E1814"/>
    <w:rsid w:val="000E6779"/>
    <w:rsid w:val="00102F55"/>
    <w:rsid w:val="00111F69"/>
    <w:rsid w:val="0011452F"/>
    <w:rsid w:val="001226DB"/>
    <w:rsid w:val="001250FE"/>
    <w:rsid w:val="00150B45"/>
    <w:rsid w:val="00170178"/>
    <w:rsid w:val="001900BD"/>
    <w:rsid w:val="00192034"/>
    <w:rsid w:val="001A1796"/>
    <w:rsid w:val="001A43EA"/>
    <w:rsid w:val="001A715D"/>
    <w:rsid w:val="001C4E35"/>
    <w:rsid w:val="001C613B"/>
    <w:rsid w:val="001D543C"/>
    <w:rsid w:val="001E339A"/>
    <w:rsid w:val="001F7464"/>
    <w:rsid w:val="00201301"/>
    <w:rsid w:val="00201652"/>
    <w:rsid w:val="00210D93"/>
    <w:rsid w:val="00213D4E"/>
    <w:rsid w:val="00214E99"/>
    <w:rsid w:val="002323CC"/>
    <w:rsid w:val="00257AEB"/>
    <w:rsid w:val="00260FE5"/>
    <w:rsid w:val="00266364"/>
    <w:rsid w:val="00277BD4"/>
    <w:rsid w:val="00284F1E"/>
    <w:rsid w:val="00297E5D"/>
    <w:rsid w:val="002A784B"/>
    <w:rsid w:val="002B2B6F"/>
    <w:rsid w:val="002B4C67"/>
    <w:rsid w:val="002D42DB"/>
    <w:rsid w:val="002D635B"/>
    <w:rsid w:val="002D7A93"/>
    <w:rsid w:val="002E4233"/>
    <w:rsid w:val="002E565A"/>
    <w:rsid w:val="0030267E"/>
    <w:rsid w:val="00307743"/>
    <w:rsid w:val="0031663C"/>
    <w:rsid w:val="003344F4"/>
    <w:rsid w:val="00345018"/>
    <w:rsid w:val="0037080F"/>
    <w:rsid w:val="003713CA"/>
    <w:rsid w:val="0039780A"/>
    <w:rsid w:val="003C7DB6"/>
    <w:rsid w:val="003D3B21"/>
    <w:rsid w:val="003D502D"/>
    <w:rsid w:val="003D51AA"/>
    <w:rsid w:val="003E3F41"/>
    <w:rsid w:val="003F36ED"/>
    <w:rsid w:val="003F7D91"/>
    <w:rsid w:val="00401704"/>
    <w:rsid w:val="00406D20"/>
    <w:rsid w:val="00417E88"/>
    <w:rsid w:val="00423F18"/>
    <w:rsid w:val="00424F11"/>
    <w:rsid w:val="00430537"/>
    <w:rsid w:val="0043127E"/>
    <w:rsid w:val="00475AC9"/>
    <w:rsid w:val="004A5579"/>
    <w:rsid w:val="004A664E"/>
    <w:rsid w:val="004C1720"/>
    <w:rsid w:val="004C7F1A"/>
    <w:rsid w:val="004D5942"/>
    <w:rsid w:val="004E66BD"/>
    <w:rsid w:val="004E75D9"/>
    <w:rsid w:val="004F40E1"/>
    <w:rsid w:val="004F447A"/>
    <w:rsid w:val="005067CF"/>
    <w:rsid w:val="0052044D"/>
    <w:rsid w:val="0052778A"/>
    <w:rsid w:val="005309CA"/>
    <w:rsid w:val="00542F98"/>
    <w:rsid w:val="00547C62"/>
    <w:rsid w:val="0057238B"/>
    <w:rsid w:val="005B1B09"/>
    <w:rsid w:val="005C55FA"/>
    <w:rsid w:val="005F0823"/>
    <w:rsid w:val="005F0D6B"/>
    <w:rsid w:val="005F17A6"/>
    <w:rsid w:val="005F4705"/>
    <w:rsid w:val="00602502"/>
    <w:rsid w:val="00610126"/>
    <w:rsid w:val="00615C44"/>
    <w:rsid w:val="0062032E"/>
    <w:rsid w:val="0062154B"/>
    <w:rsid w:val="00627ABD"/>
    <w:rsid w:val="006367CB"/>
    <w:rsid w:val="00655F1B"/>
    <w:rsid w:val="00663D22"/>
    <w:rsid w:val="006712C0"/>
    <w:rsid w:val="00671722"/>
    <w:rsid w:val="00682B2C"/>
    <w:rsid w:val="006A150D"/>
    <w:rsid w:val="006B57AF"/>
    <w:rsid w:val="006C7148"/>
    <w:rsid w:val="006D0FF1"/>
    <w:rsid w:val="006D3B56"/>
    <w:rsid w:val="006F4D96"/>
    <w:rsid w:val="006F57EC"/>
    <w:rsid w:val="007116ED"/>
    <w:rsid w:val="007236C2"/>
    <w:rsid w:val="00724C75"/>
    <w:rsid w:val="00725871"/>
    <w:rsid w:val="00725CCD"/>
    <w:rsid w:val="00730B40"/>
    <w:rsid w:val="00732D22"/>
    <w:rsid w:val="00736919"/>
    <w:rsid w:val="007448B7"/>
    <w:rsid w:val="00755DF9"/>
    <w:rsid w:val="00771E19"/>
    <w:rsid w:val="00793D57"/>
    <w:rsid w:val="007A14B2"/>
    <w:rsid w:val="007A4CED"/>
    <w:rsid w:val="007C2957"/>
    <w:rsid w:val="007D40FF"/>
    <w:rsid w:val="007D54BB"/>
    <w:rsid w:val="007E72C1"/>
    <w:rsid w:val="008105CA"/>
    <w:rsid w:val="00811F38"/>
    <w:rsid w:val="00814418"/>
    <w:rsid w:val="008200AC"/>
    <w:rsid w:val="00822D7B"/>
    <w:rsid w:val="0083276F"/>
    <w:rsid w:val="00832825"/>
    <w:rsid w:val="008362A2"/>
    <w:rsid w:val="0084019A"/>
    <w:rsid w:val="00845373"/>
    <w:rsid w:val="008522B1"/>
    <w:rsid w:val="0087691D"/>
    <w:rsid w:val="00887966"/>
    <w:rsid w:val="008A60CA"/>
    <w:rsid w:val="008C4499"/>
    <w:rsid w:val="008D7D91"/>
    <w:rsid w:val="008E4F92"/>
    <w:rsid w:val="00900B33"/>
    <w:rsid w:val="009032C6"/>
    <w:rsid w:val="00913916"/>
    <w:rsid w:val="00927DCE"/>
    <w:rsid w:val="00946910"/>
    <w:rsid w:val="0095713A"/>
    <w:rsid w:val="00962F1B"/>
    <w:rsid w:val="009639CB"/>
    <w:rsid w:val="0097568B"/>
    <w:rsid w:val="009909C0"/>
    <w:rsid w:val="009B3D46"/>
    <w:rsid w:val="009B7672"/>
    <w:rsid w:val="009E2CB3"/>
    <w:rsid w:val="009E5EDC"/>
    <w:rsid w:val="009E613D"/>
    <w:rsid w:val="009E661E"/>
    <w:rsid w:val="00A020A7"/>
    <w:rsid w:val="00A03303"/>
    <w:rsid w:val="00A1756D"/>
    <w:rsid w:val="00A265D9"/>
    <w:rsid w:val="00A417EB"/>
    <w:rsid w:val="00A45697"/>
    <w:rsid w:val="00A61711"/>
    <w:rsid w:val="00A71E8D"/>
    <w:rsid w:val="00A73ECD"/>
    <w:rsid w:val="00A74E26"/>
    <w:rsid w:val="00A807AD"/>
    <w:rsid w:val="00A80934"/>
    <w:rsid w:val="00AB1765"/>
    <w:rsid w:val="00AB35F3"/>
    <w:rsid w:val="00AB744F"/>
    <w:rsid w:val="00AC1212"/>
    <w:rsid w:val="00AD1CB6"/>
    <w:rsid w:val="00AD3C1B"/>
    <w:rsid w:val="00AD70F2"/>
    <w:rsid w:val="00AE3984"/>
    <w:rsid w:val="00AE45FD"/>
    <w:rsid w:val="00AE7D46"/>
    <w:rsid w:val="00AF0A29"/>
    <w:rsid w:val="00AF1918"/>
    <w:rsid w:val="00AF24D1"/>
    <w:rsid w:val="00AF414B"/>
    <w:rsid w:val="00B11C7D"/>
    <w:rsid w:val="00B20394"/>
    <w:rsid w:val="00B22E1A"/>
    <w:rsid w:val="00B34D9A"/>
    <w:rsid w:val="00B417EF"/>
    <w:rsid w:val="00B50B6A"/>
    <w:rsid w:val="00B5173B"/>
    <w:rsid w:val="00B749AD"/>
    <w:rsid w:val="00B86FA7"/>
    <w:rsid w:val="00B945F4"/>
    <w:rsid w:val="00B959B0"/>
    <w:rsid w:val="00B97B0C"/>
    <w:rsid w:val="00BB0007"/>
    <w:rsid w:val="00BC19CC"/>
    <w:rsid w:val="00BC5A16"/>
    <w:rsid w:val="00BD77FC"/>
    <w:rsid w:val="00BE4C06"/>
    <w:rsid w:val="00BE4FC3"/>
    <w:rsid w:val="00BE7166"/>
    <w:rsid w:val="00BF4783"/>
    <w:rsid w:val="00C04356"/>
    <w:rsid w:val="00C10376"/>
    <w:rsid w:val="00C11198"/>
    <w:rsid w:val="00C21A25"/>
    <w:rsid w:val="00C32681"/>
    <w:rsid w:val="00C34D67"/>
    <w:rsid w:val="00C54154"/>
    <w:rsid w:val="00C71589"/>
    <w:rsid w:val="00C77454"/>
    <w:rsid w:val="00C77D6B"/>
    <w:rsid w:val="00C81356"/>
    <w:rsid w:val="00C82691"/>
    <w:rsid w:val="00C8405E"/>
    <w:rsid w:val="00CA3091"/>
    <w:rsid w:val="00CA3C33"/>
    <w:rsid w:val="00CD10FD"/>
    <w:rsid w:val="00CD454D"/>
    <w:rsid w:val="00CD5357"/>
    <w:rsid w:val="00CE10C5"/>
    <w:rsid w:val="00D2522A"/>
    <w:rsid w:val="00D453CB"/>
    <w:rsid w:val="00D62245"/>
    <w:rsid w:val="00DA1C4B"/>
    <w:rsid w:val="00DC6A86"/>
    <w:rsid w:val="00DE3D63"/>
    <w:rsid w:val="00DE4A42"/>
    <w:rsid w:val="00DF09BA"/>
    <w:rsid w:val="00DF4745"/>
    <w:rsid w:val="00DF6C29"/>
    <w:rsid w:val="00E01610"/>
    <w:rsid w:val="00E02F50"/>
    <w:rsid w:val="00E04DF8"/>
    <w:rsid w:val="00E06E00"/>
    <w:rsid w:val="00E16D50"/>
    <w:rsid w:val="00E2057A"/>
    <w:rsid w:val="00E27B59"/>
    <w:rsid w:val="00E44BA4"/>
    <w:rsid w:val="00E45C38"/>
    <w:rsid w:val="00E65ECF"/>
    <w:rsid w:val="00E9151C"/>
    <w:rsid w:val="00EA4FA3"/>
    <w:rsid w:val="00EB382A"/>
    <w:rsid w:val="00EC7D59"/>
    <w:rsid w:val="00EE18E9"/>
    <w:rsid w:val="00EF2378"/>
    <w:rsid w:val="00EF34D5"/>
    <w:rsid w:val="00F13F2C"/>
    <w:rsid w:val="00F174DB"/>
    <w:rsid w:val="00F17D0E"/>
    <w:rsid w:val="00F329E3"/>
    <w:rsid w:val="00F41551"/>
    <w:rsid w:val="00F4342E"/>
    <w:rsid w:val="00F44209"/>
    <w:rsid w:val="00F45D91"/>
    <w:rsid w:val="00F53E55"/>
    <w:rsid w:val="00F71644"/>
    <w:rsid w:val="00F73360"/>
    <w:rsid w:val="00F923AA"/>
    <w:rsid w:val="00F93281"/>
    <w:rsid w:val="00F94550"/>
    <w:rsid w:val="00F96B75"/>
    <w:rsid w:val="00FA61E9"/>
    <w:rsid w:val="00FB1878"/>
    <w:rsid w:val="00FB69CF"/>
    <w:rsid w:val="00FC6D8C"/>
    <w:rsid w:val="00FD6D79"/>
    <w:rsid w:val="00FD77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33B2ED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13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24F1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4F11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55D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5D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5D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D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DF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55DF9"/>
  </w:style>
  <w:style w:type="paragraph" w:customStyle="1" w:styleId="EndNoteBibliographyTitle">
    <w:name w:val="EndNote Bibliography Title"/>
    <w:basedOn w:val="Normal"/>
    <w:rsid w:val="005F17A6"/>
    <w:pPr>
      <w:jc w:val="center"/>
    </w:pPr>
    <w:rPr>
      <w:rFonts w:ascii="Calibri" w:hAnsi="Calibri"/>
      <w:lang w:val="en-US"/>
    </w:rPr>
  </w:style>
  <w:style w:type="paragraph" w:customStyle="1" w:styleId="EndNoteBibliography">
    <w:name w:val="EndNote Bibliography"/>
    <w:basedOn w:val="Normal"/>
    <w:rsid w:val="005F17A6"/>
    <w:rPr>
      <w:rFonts w:ascii="Calibri" w:hAnsi="Calibri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61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661E"/>
  </w:style>
  <w:style w:type="character" w:styleId="PageNumber">
    <w:name w:val="page number"/>
    <w:basedOn w:val="DefaultParagraphFont"/>
    <w:uiPriority w:val="99"/>
    <w:semiHidden/>
    <w:unhideWhenUsed/>
    <w:rsid w:val="009E66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1</Words>
  <Characters>126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ë Tieges</dc:creator>
  <cp:keywords/>
  <dc:description/>
  <cp:lastModifiedBy>TIEGES Zoe</cp:lastModifiedBy>
  <cp:revision>2</cp:revision>
  <dcterms:created xsi:type="dcterms:W3CDTF">2018-11-14T20:58:00Z</dcterms:created>
  <dcterms:modified xsi:type="dcterms:W3CDTF">2018-11-14T20:58:00Z</dcterms:modified>
</cp:coreProperties>
</file>